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szCs w:val="21"/>
        </w:rPr>
        <w:t xml:space="preserve"> qRT-PCR primers used in this study</w:t>
      </w:r>
    </w:p>
    <w:tbl>
      <w:tblPr>
        <w:tblW w:w="8791" w:type="dxa"/>
        <w:jc w:val="left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40"/>
        <w:gridCol w:w="1573"/>
        <w:gridCol w:w="4678"/>
      </w:tblGrid>
      <w:tr>
        <w:trPr>
          <w:trHeight w:val="191" w:hRule="atLeast"/>
        </w:trPr>
        <w:tc>
          <w:tcPr>
            <w:tcW w:w="2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mer name 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4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annotation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-3’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11" w:hRule="atLeast"/>
        </w:trPr>
        <w:tc>
          <w:tcPr>
            <w:tcW w:w="2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Unigene28172_All F </w:t>
            </w:r>
          </w:p>
        </w:tc>
        <w:tc>
          <w:tcPr>
            <w:tcW w:w="1573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BC transporters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CCTGAGTGTCGGTTTGAT </w:t>
            </w:r>
          </w:p>
        </w:tc>
      </w:tr>
      <w:tr>
        <w:trPr>
          <w:trHeight w:val="252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nigene28172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ACATGGCATTCCACACTTTCTC </w:t>
            </w:r>
          </w:p>
        </w:tc>
      </w:tr>
      <w:tr>
        <w:trPr>
          <w:trHeight w:val="143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nigene26766_All F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GCCAATGCACTAGTTTTCG </w:t>
            </w:r>
          </w:p>
        </w:tc>
      </w:tr>
      <w:tr>
        <w:trPr>
          <w:trHeight w:val="177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nigene26766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GGCATAGAGAAAAGGATCGA </w:t>
            </w:r>
          </w:p>
        </w:tc>
      </w:tr>
      <w:tr>
        <w:trPr>
          <w:trHeight w:val="22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nigene2675_All F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CTAGTGAAGCTCCAGAGGTTGT </w:t>
            </w:r>
          </w:p>
        </w:tc>
      </w:tr>
      <w:tr>
        <w:trPr>
          <w:trHeight w:val="272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nigene2675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TACAGCCGGCCAACAT </w:t>
            </w:r>
          </w:p>
        </w:tc>
      </w:tr>
      <w:tr>
        <w:trPr>
          <w:trHeight w:val="122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1329.Contig2_All F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firstLine="9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ACGCAGCGCTGTCTAGAC </w:t>
            </w:r>
          </w:p>
        </w:tc>
      </w:tr>
      <w:tr>
        <w:trPr>
          <w:trHeight w:val="312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1329.Contig2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GCCCGAAGCTCCTGTT </w:t>
            </w:r>
          </w:p>
        </w:tc>
      </w:tr>
      <w:tr>
        <w:trPr>
          <w:trHeight w:val="254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5887.Contig1_All F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TCCAGCAAGGCCATCAAAT </w:t>
            </w:r>
          </w:p>
        </w:tc>
      </w:tr>
      <w:tr>
        <w:trPr>
          <w:trHeight w:val="218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5887.Contig1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CCTCGGCAGCAAGTTT </w:t>
            </w:r>
          </w:p>
        </w:tc>
      </w:tr>
      <w:tr>
        <w:trPr>
          <w:trHeight w:val="19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CL8796.Contig3_All F 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TAATTGCACTAAACCCGGTAA </w:t>
            </w:r>
          </w:p>
        </w:tc>
      </w:tr>
      <w:tr>
        <w:trPr>
          <w:trHeight w:val="14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CL8796.Contig3_All R 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27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CTCGTGTTTTCGGGTAAGA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2685.Contig2_All F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27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exact" w:line="240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CCGTGCACTCTGCGAAT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2685.Contig2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CCACCGATGTGATCCTT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9694.Contig2_All F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GCATGGCTTGCCTATGG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9694.Contig2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GCGTTGTAAGGAGGATTCCT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nigene24973_All F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AAAGAGGCTCCTCAACAGAACTC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nigene24973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ATGCCGCGGTTTTTGG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918.Contig4_All F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CATGATCGGGTCCCTGATC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L918.Contig4_All R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TGCAGAGTGTGCATTCTAG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CL1577.Contig3_All F</w:t>
            </w:r>
          </w:p>
        </w:tc>
        <w:tc>
          <w:tcPr>
            <w:tcW w:w="1573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40"/>
              <w:ind w:left="210" w:hanging="0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rug transmembrane transporter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AGGCTTGCCAACCA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CL1577.Contig3_All R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GTCCAGCCAGTCCTAT</w:t>
            </w:r>
          </w:p>
        </w:tc>
      </w:tr>
      <w:tr>
        <w:trPr>
          <w:trHeight w:val="25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Unigene28285_All F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GCCAAGAACCTTTAATCTCACT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Unigene28285_All R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CCAGGGATCATCCATAG</w:t>
            </w:r>
          </w:p>
        </w:tc>
      </w:tr>
      <w:tr>
        <w:trPr>
          <w:trHeight w:val="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 xml:space="preserve">CL8236.Contig1_All F 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GACAGCGTTCTTTGCTTTCT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 xml:space="preserve">CL8236.Contig1_All R 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GCGCGTGTCAAATGAGA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 xml:space="preserve">CL5551.Contig1_All F 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GAGGGCAACCGAGAA </w:t>
            </w:r>
          </w:p>
        </w:tc>
      </w:tr>
      <w:tr>
        <w:trPr>
          <w:trHeight w:val="352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 xml:space="preserve">CL5551.Contig1_All R 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CGCCAGCAGCTTCCT </w:t>
            </w:r>
          </w:p>
        </w:tc>
      </w:tr>
      <w:tr>
        <w:trPr>
          <w:trHeight w:val="319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Unigene7012_All F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CAGTGATCACATTCTTTTTG</w:t>
            </w:r>
          </w:p>
        </w:tc>
      </w:tr>
      <w:tr>
        <w:trPr>
          <w:trHeight w:val="139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Unigene7012_All R</w:t>
            </w:r>
          </w:p>
        </w:tc>
        <w:tc>
          <w:tcPr>
            <w:tcW w:w="1573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210" w:hanging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CCTTTTCAGGTTGACAG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00:54:00Z</dcterms:created>
  <dc:creator>t</dc:creator>
  <dc:description/>
  <cp:keywords/>
  <dc:language>en-US</dc:language>
  <cp:lastModifiedBy>ourxiao</cp:lastModifiedBy>
  <dcterms:modified xsi:type="dcterms:W3CDTF">2016-12-20T10:5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